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Rcsostblza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985"/>
        <w:gridCol w:w="1701"/>
        <w:gridCol w:w="1417"/>
      </w:tblGrid>
      <w:tr w:rsidR="00B264BC" w:rsidRPr="00A258B9" w:rsidTr="00B264BC">
        <w:tc>
          <w:tcPr>
            <w:tcW w:w="793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4BC" w:rsidRPr="00161262" w:rsidRDefault="00522EED" w:rsidP="00A258B9">
            <w:pPr>
              <w:rPr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  <w:lang w:val="en-US" w:eastAsia="sv-SE"/>
              </w:rPr>
              <w:t>S1</w:t>
            </w:r>
            <w:r w:rsidR="00A258B9">
              <w:rPr>
                <w:rFonts w:eastAsia="Times New Roman" w:cs="Arial"/>
                <w:b/>
                <w:color w:val="000000"/>
                <w:sz w:val="18"/>
                <w:szCs w:val="18"/>
                <w:lang w:val="en-US" w:eastAsia="sv-SE"/>
              </w:rPr>
              <w:t>a</w:t>
            </w:r>
            <w:r w:rsidR="00C7393D">
              <w:rPr>
                <w:rFonts w:eastAsia="Times New Roman" w:cs="Arial"/>
                <w:b/>
                <w:color w:val="000000"/>
                <w:sz w:val="18"/>
                <w:szCs w:val="18"/>
                <w:lang w:val="en-US" w:eastAsia="sv-SE"/>
              </w:rPr>
              <w:t xml:space="preserve"> Table</w:t>
            </w:r>
            <w:r w:rsidR="00B264BC" w:rsidRPr="00161262">
              <w:rPr>
                <w:rFonts w:eastAsia="Times New Roman" w:cs="Arial"/>
                <w:b/>
                <w:color w:val="000000"/>
                <w:sz w:val="18"/>
                <w:szCs w:val="18"/>
                <w:lang w:val="en-US" w:eastAsia="sv-SE"/>
              </w:rPr>
              <w:t>. Chance of reaching hypertension remission for women 2 years after surgery</w:t>
            </w:r>
          </w:p>
        </w:tc>
      </w:tr>
      <w:tr w:rsidR="00B264BC" w:rsidRPr="00A258B9" w:rsidTr="00B264BC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:rsidR="00B264BC" w:rsidRPr="00161262" w:rsidRDefault="00B264BC" w:rsidP="00B264BC">
            <w:pPr>
              <w:rPr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4BC" w:rsidRPr="00161262" w:rsidRDefault="00B264BC" w:rsidP="00B264BC">
            <w:pPr>
              <w:jc w:val="center"/>
              <w:rPr>
                <w:lang w:val="en-US"/>
              </w:rPr>
            </w:pP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>Unadjusted 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4BC" w:rsidRPr="00161262" w:rsidRDefault="00B264BC" w:rsidP="00B264BC">
            <w:pPr>
              <w:jc w:val="center"/>
              <w:rPr>
                <w:lang w:val="en-US"/>
              </w:rPr>
            </w:pP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>Adjusted 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4BC" w:rsidRPr="00161262" w:rsidRDefault="00B264BC" w:rsidP="00B264BC">
            <w:pPr>
              <w:jc w:val="center"/>
              <w:rPr>
                <w:lang w:val="en-US"/>
              </w:rPr>
            </w:pP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>Adjusted –P</w:t>
            </w:r>
            <w:r w:rsidRPr="00161262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val="en-US" w:eastAsia="sv-SE"/>
              </w:rPr>
              <w:t>1</w:t>
            </w:r>
          </w:p>
        </w:tc>
      </w:tr>
      <w:tr w:rsidR="00B264BC" w:rsidRPr="00A258B9" w:rsidTr="00B264BC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:rsidR="00B264BC" w:rsidRPr="00161262" w:rsidRDefault="00B264BC" w:rsidP="00B264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Hypertension duration &gt; 1 year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23 (0.21-0.2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39 (0.34-0.44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&lt;0.001*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Numbers of preoperative drugs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 xml:space="preserve">   1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Reference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 xml:space="preserve">   2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34 (0.31-0.38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44 (0.39-0.49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&lt;0.001*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 xml:space="preserve">   3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19 (0.17-0.21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27 (0.23-0.31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&lt;0.001*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 xml:space="preserve">   4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12 (0.10–0.14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18 (0.14-0.22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&lt;0.001*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 xml:space="preserve">   ≥5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06 (0.04-0.08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08 (0.05-0.13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&lt;0.001*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%TWL, 1 year after surgery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1.04 (1.04-1.05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1.04 (1.03-1.04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&lt;0.001*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Age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93 (0.93-0.94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96 (0.96-0.97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&lt;0.001*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BMI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99 (0.99-1.00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98 (0.97-0.98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&lt;0.001*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Comorbid disease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 xml:space="preserve">   Dyslipidemia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46 (0.42-0.52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83 (0.74-0.94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004*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 xml:space="preserve">   Depression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92 (0.83-1.01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92 (0.82-1.04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186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 xml:space="preserve">   Sleep apnea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76 (0.67-0.86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1.12 (0.97-1.30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121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 xml:space="preserve">   Diabetes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60 (0.55-0.66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1.04 (0.92-1.17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554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 xml:space="preserve">   Cardiovascular comorbidity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22 (0.17-0.29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55 (0.40-0.75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&lt;0.001*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 w:rsidRPr="00161262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 xml:space="preserve">   Cerebrovascular disease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42 (0.29-0.60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96 (0.61-1.50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854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Education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 xml:space="preserve">   Primary Education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90 (0.83-0.99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1.13 (0.99-1.30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062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 w:rsidRPr="00161262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 xml:space="preserve">   Secondary Education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Reference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 w:rsidRPr="00161262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 xml:space="preserve">   Higher Education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1.00 (0.93-1.08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1.05 (0.94-1.17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357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 w:rsidRPr="00161262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Surgical method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 w:rsidRPr="00161262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 xml:space="preserve">   Gastric bypass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Reference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 w:rsidRPr="00161262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 xml:space="preserve">   Sleeve gastrectomy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82 (0.71-0.95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91 (0.75-1.10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316</w:t>
            </w:r>
          </w:p>
        </w:tc>
      </w:tr>
    </w:tbl>
    <w:p w:rsidR="00B264BC" w:rsidRPr="00161262" w:rsidRDefault="00B264BC" w:rsidP="00B264BC">
      <w:pPr>
        <w:pStyle w:val="Listaszerbekezds"/>
        <w:numPr>
          <w:ilvl w:val="0"/>
          <w:numId w:val="3"/>
        </w:numPr>
        <w:rPr>
          <w:sz w:val="18"/>
          <w:lang w:val="en-US"/>
        </w:rPr>
      </w:pPr>
      <w:r w:rsidRPr="00161262">
        <w:rPr>
          <w:sz w:val="18"/>
          <w:lang w:val="en-US"/>
        </w:rPr>
        <w:t>Multivariable, logistic regression model, including all variables in the table.</w:t>
      </w:r>
    </w:p>
    <w:p w:rsidR="00B264BC" w:rsidRPr="00161262" w:rsidRDefault="00B264BC" w:rsidP="00B264BC">
      <w:pPr>
        <w:pStyle w:val="Listaszerbekezds"/>
        <w:numPr>
          <w:ilvl w:val="0"/>
          <w:numId w:val="6"/>
        </w:numPr>
        <w:rPr>
          <w:sz w:val="18"/>
          <w:lang w:val="en-US"/>
        </w:rPr>
      </w:pPr>
      <w:r w:rsidRPr="00161262">
        <w:rPr>
          <w:sz w:val="18"/>
          <w:lang w:val="en-US"/>
        </w:rPr>
        <w:t>Significant value after correction with the Bonferroni-Holm method</w:t>
      </w:r>
    </w:p>
    <w:p w:rsidR="00B264BC" w:rsidRDefault="00B264BC" w:rsidP="00B264BC">
      <w:pPr>
        <w:ind w:left="360"/>
        <w:rPr>
          <w:sz w:val="18"/>
          <w:lang w:val="en-US"/>
        </w:rPr>
      </w:pPr>
      <w:r w:rsidRPr="00161262">
        <w:rPr>
          <w:sz w:val="18"/>
          <w:lang w:val="en-US"/>
        </w:rPr>
        <w:t>OR = Odds Ratio (presented with 95% Confidence Interval); N = numbers; %TWL = Percentage Total Weight Loss; BMI = Body Mass Index</w:t>
      </w:r>
    </w:p>
    <w:p w:rsidR="00B264BC" w:rsidRPr="00161262" w:rsidRDefault="00B264BC" w:rsidP="00B264BC">
      <w:pPr>
        <w:ind w:left="360"/>
        <w:rPr>
          <w:sz w:val="18"/>
          <w:lang w:val="en-US"/>
        </w:rPr>
      </w:pPr>
    </w:p>
    <w:tbl>
      <w:tblPr>
        <w:tblStyle w:val="Rcsostblza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985"/>
        <w:gridCol w:w="1701"/>
        <w:gridCol w:w="1417"/>
      </w:tblGrid>
      <w:tr w:rsidR="00B264BC" w:rsidRPr="00A258B9" w:rsidTr="00B264BC">
        <w:tc>
          <w:tcPr>
            <w:tcW w:w="793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4BC" w:rsidRPr="00161262" w:rsidRDefault="00522EED" w:rsidP="00A258B9">
            <w:pPr>
              <w:rPr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  <w:lang w:val="en-US" w:eastAsia="sv-SE"/>
              </w:rPr>
              <w:t>S1</w:t>
            </w:r>
            <w:bookmarkStart w:id="0" w:name="_GoBack"/>
            <w:bookmarkEnd w:id="0"/>
            <w:r w:rsidR="00A258B9">
              <w:rPr>
                <w:rFonts w:eastAsia="Times New Roman" w:cs="Arial"/>
                <w:b/>
                <w:color w:val="000000"/>
                <w:sz w:val="18"/>
                <w:szCs w:val="18"/>
                <w:lang w:val="en-US" w:eastAsia="sv-SE"/>
              </w:rPr>
              <w:t>b</w:t>
            </w:r>
            <w:r w:rsidR="00B264BC" w:rsidRPr="00161262">
              <w:rPr>
                <w:rFonts w:eastAsia="Times New Roman" w:cs="Arial"/>
                <w:b/>
                <w:color w:val="000000"/>
                <w:sz w:val="18"/>
                <w:szCs w:val="18"/>
                <w:lang w:val="en-US" w:eastAsia="sv-SE"/>
              </w:rPr>
              <w:t xml:space="preserve"> </w:t>
            </w:r>
            <w:r w:rsidR="00C7393D">
              <w:rPr>
                <w:rFonts w:eastAsia="Times New Roman" w:cs="Arial"/>
                <w:b/>
                <w:color w:val="000000"/>
                <w:sz w:val="18"/>
                <w:szCs w:val="18"/>
                <w:lang w:val="en-US" w:eastAsia="sv-SE"/>
              </w:rPr>
              <w:t>Table</w:t>
            </w:r>
            <w:r w:rsidR="00B264BC" w:rsidRPr="00161262">
              <w:rPr>
                <w:rFonts w:eastAsia="Times New Roman" w:cs="Arial"/>
                <w:b/>
                <w:color w:val="000000"/>
                <w:sz w:val="18"/>
                <w:szCs w:val="18"/>
                <w:lang w:val="en-US" w:eastAsia="sv-SE"/>
              </w:rPr>
              <w:t>. Chance of reaching hypertension remission for men 2 years after surgery</w:t>
            </w:r>
          </w:p>
        </w:tc>
      </w:tr>
      <w:tr w:rsidR="00B264BC" w:rsidRPr="00161262" w:rsidTr="00B264BC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:rsidR="00B264BC" w:rsidRPr="00161262" w:rsidRDefault="00B264BC" w:rsidP="00B264BC">
            <w:pPr>
              <w:rPr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4BC" w:rsidRPr="00161262" w:rsidRDefault="00B264BC" w:rsidP="00B264BC">
            <w:pPr>
              <w:jc w:val="center"/>
              <w:rPr>
                <w:lang w:val="en-US"/>
              </w:rPr>
            </w:pP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>Unadjusted 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4BC" w:rsidRPr="00161262" w:rsidRDefault="00B264BC" w:rsidP="00B264BC">
            <w:pPr>
              <w:jc w:val="center"/>
              <w:rPr>
                <w:lang w:val="en-US"/>
              </w:rPr>
            </w:pP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>Adjusted 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4BC" w:rsidRPr="00161262" w:rsidRDefault="00B264BC" w:rsidP="00B264BC">
            <w:pPr>
              <w:jc w:val="center"/>
              <w:rPr>
                <w:lang w:val="en-US"/>
              </w:rPr>
            </w:pPr>
            <w:r w:rsidRPr="00161262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>Adjusted –P</w:t>
            </w:r>
            <w:r w:rsidRPr="00161262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val="en-US" w:eastAsia="sv-SE"/>
              </w:rPr>
              <w:t>1</w:t>
            </w:r>
          </w:p>
        </w:tc>
      </w:tr>
      <w:tr w:rsidR="00B264BC" w:rsidRPr="00161262" w:rsidTr="00B264BC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:rsidR="00B264BC" w:rsidRPr="00161262" w:rsidRDefault="00B264BC" w:rsidP="00B264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Hypertension duration &gt; 1 year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20 (0.17-0.2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48 (0.40-0.59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&lt;0.001*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Numbers of preoperative drugs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 xml:space="preserve">   1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Reference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 xml:space="preserve">   2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36 (0.31-0.42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49 (0.41-0.58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&lt;0.001*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 xml:space="preserve">   3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16 (0.13-0.19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24 (0.19-0.29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&lt;0.001*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 xml:space="preserve">   4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09 (0.07–0.11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13 (0.10-0.17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&lt;0.001*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 xml:space="preserve">   ≥5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05 (0.03-0.07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09 (0.06-0.13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&lt;0.001*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%TWL, 1 year after surgery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1.05 (1.04-1.06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1.05 (1.04-1.06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&lt;0.001*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Age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93 (0.92-0.94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96 (0.96-0.97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&lt;0.001*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BMI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1.01 (1.00-1.02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97 (0.96-0.98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&lt;0.001*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Comorbid disease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 xml:space="preserve">   Dyslipidemia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47 (0.41-0.53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91 (0.78-1.08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284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 xml:space="preserve">   Depression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89 (0.74-1.07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96 (0.76-1.21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740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 xml:space="preserve">   Sleep apnea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73 (0.65-0.83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87 (0.74-1.01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066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 xml:space="preserve">   Diabetes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61 (0.54-0.68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99 (0.84-1.16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987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 xml:space="preserve">   Cardiovascular comorbidity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21 (0.16-0.28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34 (0.24-0.48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&lt;0.001*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 w:rsidRPr="00161262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 xml:space="preserve">   Cerebrovascular disease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35 (0.23-0.55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1.08 (0.64-1.85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766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Education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 xml:space="preserve">   Primary Education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86 (0.75-0.98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92 (0.77-1.09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327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 w:rsidRPr="00161262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 xml:space="preserve">   Secondary Education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Reference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 w:rsidRPr="00161262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 xml:space="preserve">   Higher Education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84 (0.72-0.99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95 (0.78-1.15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569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 w:rsidRPr="00161262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Surgical method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 w:rsidRPr="00161262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 xml:space="preserve">   Gastric bypass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Reference</w:t>
            </w:r>
          </w:p>
        </w:tc>
      </w:tr>
      <w:tr w:rsidR="00B264BC" w:rsidRPr="00161262" w:rsidTr="00B264BC">
        <w:tc>
          <w:tcPr>
            <w:tcW w:w="2830" w:type="dxa"/>
            <w:vAlign w:val="center"/>
          </w:tcPr>
          <w:p w:rsidR="00B264BC" w:rsidRPr="00161262" w:rsidRDefault="00B264BC" w:rsidP="00B264BC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 w:rsidRPr="00161262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 xml:space="preserve">   Sleeve gastrectomy</w:t>
            </w:r>
          </w:p>
        </w:tc>
        <w:tc>
          <w:tcPr>
            <w:tcW w:w="1985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71 (0.56-0.90)</w:t>
            </w:r>
          </w:p>
        </w:tc>
        <w:tc>
          <w:tcPr>
            <w:tcW w:w="1701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77 (0.57-1.03)</w:t>
            </w:r>
          </w:p>
        </w:tc>
        <w:tc>
          <w:tcPr>
            <w:tcW w:w="1417" w:type="dxa"/>
            <w:vAlign w:val="center"/>
          </w:tcPr>
          <w:p w:rsidR="00B264BC" w:rsidRPr="00161262" w:rsidRDefault="00B264BC" w:rsidP="00B264B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161262">
              <w:rPr>
                <w:rFonts w:cstheme="minorHAnsi"/>
                <w:sz w:val="18"/>
                <w:szCs w:val="18"/>
                <w:lang w:val="en-US"/>
              </w:rPr>
              <w:t>0.083</w:t>
            </w:r>
          </w:p>
        </w:tc>
      </w:tr>
    </w:tbl>
    <w:p w:rsidR="00B264BC" w:rsidRPr="00161262" w:rsidRDefault="00B264BC" w:rsidP="00B264BC">
      <w:pPr>
        <w:pStyle w:val="Listaszerbekezds"/>
        <w:numPr>
          <w:ilvl w:val="0"/>
          <w:numId w:val="4"/>
        </w:numPr>
        <w:rPr>
          <w:sz w:val="18"/>
          <w:lang w:val="en-US"/>
        </w:rPr>
      </w:pPr>
      <w:r w:rsidRPr="00161262">
        <w:rPr>
          <w:sz w:val="18"/>
          <w:lang w:val="en-US"/>
        </w:rPr>
        <w:t>Multivariable, logistic regression model, including all variables in the table.</w:t>
      </w:r>
    </w:p>
    <w:p w:rsidR="00B264BC" w:rsidRPr="00161262" w:rsidRDefault="00B264BC" w:rsidP="00B264BC">
      <w:pPr>
        <w:pStyle w:val="Listaszerbekezds"/>
        <w:numPr>
          <w:ilvl w:val="0"/>
          <w:numId w:val="6"/>
        </w:numPr>
        <w:rPr>
          <w:sz w:val="18"/>
          <w:lang w:val="en-US"/>
        </w:rPr>
      </w:pPr>
      <w:r w:rsidRPr="00161262">
        <w:rPr>
          <w:sz w:val="18"/>
          <w:lang w:val="en-US"/>
        </w:rPr>
        <w:t>Significant value after correction with the Bonferroni-Holm method</w:t>
      </w:r>
    </w:p>
    <w:p w:rsidR="00B264BC" w:rsidRDefault="00B264BC" w:rsidP="00B264BC">
      <w:pPr>
        <w:ind w:left="360"/>
        <w:rPr>
          <w:sz w:val="18"/>
          <w:lang w:val="en-US"/>
        </w:rPr>
      </w:pPr>
      <w:r w:rsidRPr="00161262">
        <w:rPr>
          <w:sz w:val="18"/>
          <w:lang w:val="en-US"/>
        </w:rPr>
        <w:t>OR = Odds Ratio (presented with 95% Confidence Interval); N = numbers; %TWL = Percentage Total Weight Loss; BMI = Body Mass Index</w:t>
      </w:r>
    </w:p>
    <w:sectPr w:rsidR="00B264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B85075"/>
    <w:multiLevelType w:val="hybridMultilevel"/>
    <w:tmpl w:val="BFA01386"/>
    <w:lvl w:ilvl="0" w:tplc="2D080C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E91162"/>
    <w:multiLevelType w:val="hybridMultilevel"/>
    <w:tmpl w:val="BFA01386"/>
    <w:lvl w:ilvl="0" w:tplc="2D080C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467834"/>
    <w:multiLevelType w:val="hybridMultilevel"/>
    <w:tmpl w:val="EEC47722"/>
    <w:lvl w:ilvl="0" w:tplc="1B22494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F90A50"/>
    <w:multiLevelType w:val="hybridMultilevel"/>
    <w:tmpl w:val="BFA01386"/>
    <w:lvl w:ilvl="0" w:tplc="2D080C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986E58"/>
    <w:multiLevelType w:val="hybridMultilevel"/>
    <w:tmpl w:val="BFA01386"/>
    <w:lvl w:ilvl="0" w:tplc="2D080C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4D44D4"/>
    <w:multiLevelType w:val="hybridMultilevel"/>
    <w:tmpl w:val="BFA01386"/>
    <w:lvl w:ilvl="0" w:tplc="2D080C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4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DC4"/>
    <w:rsid w:val="00021546"/>
    <w:rsid w:val="0003781E"/>
    <w:rsid w:val="000C4808"/>
    <w:rsid w:val="001C5B0B"/>
    <w:rsid w:val="002A51AC"/>
    <w:rsid w:val="00522EED"/>
    <w:rsid w:val="00526228"/>
    <w:rsid w:val="005B28D1"/>
    <w:rsid w:val="00A258B9"/>
    <w:rsid w:val="00A332FC"/>
    <w:rsid w:val="00B264BC"/>
    <w:rsid w:val="00C7393D"/>
    <w:rsid w:val="00CA01E3"/>
    <w:rsid w:val="00D1188C"/>
    <w:rsid w:val="00D90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A73EC7"/>
  <w15:chartTrackingRefBased/>
  <w15:docId w15:val="{F34848B3-0085-4326-8EF8-7B77B6A0D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D90DC4"/>
    <w:pPr>
      <w:spacing w:after="0" w:line="240" w:lineRule="auto"/>
    </w:pPr>
    <w:rPr>
      <w:sz w:val="24"/>
      <w:szCs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D90DC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D90D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7</Words>
  <Characters>2815</Characters>
  <Application>Microsoft Office Word</Application>
  <DocSecurity>0</DocSecurity>
  <Lines>23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3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nberg Erik, Kir sekt Övre Gastro</dc:creator>
  <cp:keywords/>
  <dc:description/>
  <cp:lastModifiedBy>Kata</cp:lastModifiedBy>
  <cp:revision>4</cp:revision>
  <dcterms:created xsi:type="dcterms:W3CDTF">2021-09-17T08:09:00Z</dcterms:created>
  <dcterms:modified xsi:type="dcterms:W3CDTF">2021-09-17T09:12:00Z</dcterms:modified>
</cp:coreProperties>
</file>